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FDD43" w14:textId="77777777" w:rsidR="001A44D9" w:rsidRDefault="001A44D9" w:rsidP="001A44D9">
      <w:pPr>
        <w:widowControl/>
        <w:jc w:val="left"/>
      </w:pPr>
      <w:r>
        <w:rPr>
          <w:rFonts w:hint="eastAsia"/>
        </w:rPr>
        <w:t>S</w:t>
      </w:r>
      <w:r>
        <w:t>upplementary Table 3. Relationship between RF scores and histologic grades</w:t>
      </w:r>
    </w:p>
    <w:p w14:paraId="1AA8290F" w14:textId="77777777" w:rsidR="001A44D9" w:rsidRDefault="001A44D9" w:rsidP="001A44D9">
      <w:pPr>
        <w:widowControl/>
        <w:jc w:val="left"/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3969"/>
        <w:gridCol w:w="1701"/>
      </w:tblGrid>
      <w:tr w:rsidR="001A44D9" w:rsidRPr="00575C91" w14:paraId="618730BC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BF67F" w14:textId="77777777" w:rsidR="001A44D9" w:rsidRPr="00575C91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3C01" w14:textId="77777777" w:rsidR="001A44D9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F score</w:t>
            </w:r>
          </w:p>
          <w:p w14:paraId="6E46D258" w14:textId="77777777" w:rsidR="001A44D9" w:rsidRPr="00575C91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rag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ndard deviation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06DF6" w14:textId="77777777" w:rsidR="001A44D9" w:rsidRPr="00575C91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1A44D9" w:rsidRPr="00575C91" w14:paraId="444EED69" w14:textId="77777777" w:rsidTr="003C2CA6">
        <w:trPr>
          <w:trHeight w:val="375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893F" w14:textId="77777777" w:rsidR="001A44D9" w:rsidRDefault="001A44D9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raining set (n=548)</w:t>
            </w:r>
          </w:p>
        </w:tc>
      </w:tr>
      <w:tr w:rsidR="001A44D9" w:rsidRPr="00575C91" w14:paraId="1CB2AC8D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9F7A" w14:textId="77777777" w:rsidR="001A44D9" w:rsidRPr="00575C91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C5FD" w14:textId="77777777" w:rsidR="001A44D9" w:rsidRPr="00575C91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.32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37C85D5E" w14:textId="77777777" w:rsidR="001A44D9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*</w:t>
            </w:r>
          </w:p>
        </w:tc>
      </w:tr>
      <w:tr w:rsidR="001A44D9" w:rsidRPr="00575C91" w14:paraId="007F7900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90E" w14:textId="77777777" w:rsidR="001A44D9" w:rsidRPr="00575C91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derately differentiat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EAAB" w14:textId="77777777" w:rsidR="001A44D9" w:rsidRPr="00575C91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3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373B7EE2" w14:textId="77777777" w:rsidR="001A44D9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4D9" w:rsidRPr="00575C91" w14:paraId="6EF7CD3E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A0C2" w14:textId="77777777" w:rsidR="001A44D9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orly differentiat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0F51" w14:textId="77777777" w:rsidR="001A44D9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5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9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3305576D" w14:textId="77777777" w:rsidR="001A44D9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4D9" w:rsidRPr="00575C91" w14:paraId="47B7B1C0" w14:textId="77777777" w:rsidTr="003C2CA6">
        <w:trPr>
          <w:trHeight w:val="375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C783" w14:textId="77777777" w:rsidR="001A44D9" w:rsidRDefault="001A44D9" w:rsidP="003C2CA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lidation set (n=235)</w:t>
            </w:r>
          </w:p>
        </w:tc>
      </w:tr>
      <w:tr w:rsidR="001A44D9" w:rsidRPr="00575C91" w14:paraId="4D8E3E88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DF53" w14:textId="77777777" w:rsidR="001A44D9" w:rsidRPr="00575C91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ell differentiat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656C" w14:textId="77777777" w:rsidR="001A44D9" w:rsidRPr="00575C91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29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2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762D93DB" w14:textId="77777777" w:rsidR="001A44D9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01*</w:t>
            </w:r>
          </w:p>
        </w:tc>
      </w:tr>
      <w:tr w:rsidR="001A44D9" w:rsidRPr="00575C91" w14:paraId="6A87E24F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B88D" w14:textId="77777777" w:rsidR="001A44D9" w:rsidRPr="00575C91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derately differentiat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EE90" w14:textId="77777777" w:rsidR="001A44D9" w:rsidRPr="00575C91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5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4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14:paraId="60F9CF05" w14:textId="77777777" w:rsidR="001A44D9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44D9" w:rsidRPr="00575C91" w14:paraId="6122DD3C" w14:textId="77777777" w:rsidTr="003C2CA6">
        <w:trPr>
          <w:trHeight w:val="37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1D553" w14:textId="77777777" w:rsidR="001A44D9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oorly differentiat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CF2F" w14:textId="77777777" w:rsidR="001A44D9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5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33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nil"/>
            </w:tcBorders>
          </w:tcPr>
          <w:p w14:paraId="4A5605A1" w14:textId="77777777" w:rsidR="001A44D9" w:rsidRDefault="001A44D9" w:rsidP="003C2CA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18E2848" w14:textId="77777777" w:rsidR="001A44D9" w:rsidRDefault="001A44D9" w:rsidP="001A44D9">
      <w:pPr>
        <w:widowControl/>
        <w:jc w:val="left"/>
      </w:pPr>
      <w:r w:rsidRPr="00575C91">
        <w:rPr>
          <w:rFonts w:ascii="Times New Roman" w:hAnsi="Times New Roman" w:cs="Times New Roman"/>
        </w:rPr>
        <w:t>*Student t-test</w:t>
      </w:r>
      <w:r>
        <w:rPr>
          <w:rFonts w:ascii="Times New Roman" w:hAnsi="Times New Roman" w:cs="Times New Roman"/>
        </w:rPr>
        <w:t xml:space="preserve">. </w:t>
      </w:r>
      <w:r>
        <w:t>Compared well differentiated to moderately and poorly differentiated.</w:t>
      </w:r>
    </w:p>
    <w:p w14:paraId="15AC11B3" w14:textId="77777777" w:rsidR="001A44D9" w:rsidRPr="00E55459" w:rsidRDefault="001A44D9" w:rsidP="001A44D9"/>
    <w:p w14:paraId="052FB4B5" w14:textId="77777777" w:rsidR="001A44D9" w:rsidRDefault="001A44D9" w:rsidP="001A44D9"/>
    <w:p w14:paraId="12342B78" w14:textId="77777777" w:rsidR="001A44D9" w:rsidRDefault="001A44D9" w:rsidP="001A44D9"/>
    <w:p w14:paraId="6FC393AF" w14:textId="77777777" w:rsidR="001D7552" w:rsidRPr="001A44D9" w:rsidRDefault="001A44D9"/>
    <w:sectPr w:rsidR="001D7552" w:rsidRPr="001A44D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4D9"/>
    <w:rsid w:val="001A44D9"/>
    <w:rsid w:val="00980E89"/>
    <w:rsid w:val="00C9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7D607E"/>
  <w15:chartTrackingRefBased/>
  <w15:docId w15:val="{E69E71B1-DB8B-4E55-A535-032B7E44F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44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松 学</dc:creator>
  <cp:keywords/>
  <dc:description/>
  <cp:lastModifiedBy>高松 学</cp:lastModifiedBy>
  <cp:revision>1</cp:revision>
  <dcterms:created xsi:type="dcterms:W3CDTF">2022-01-04T14:05:00Z</dcterms:created>
  <dcterms:modified xsi:type="dcterms:W3CDTF">2022-01-04T14:06:00Z</dcterms:modified>
</cp:coreProperties>
</file>